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2A" w:rsidRPr="00874EE6" w:rsidRDefault="00DE4B60" w:rsidP="002D582A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r w:rsidRPr="00874EE6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2D582A" w:rsidRPr="00874EE6">
        <w:rPr>
          <w:rFonts w:ascii="Times New Roman" w:hAnsi="Times New Roman"/>
          <w:b/>
          <w:sz w:val="24"/>
          <w:szCs w:val="24"/>
          <w:lang w:eastAsia="ko-KR"/>
        </w:rPr>
        <w:t>7</w:t>
      </w:r>
      <w:r w:rsidRPr="00874EE6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874EE6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874EE6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874EE6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F31C56" w:rsidRPr="00874EE6">
        <w:rPr>
          <w:rFonts w:ascii="Times New Roman" w:hAnsi="Times New Roman"/>
          <w:b/>
          <w:sz w:val="24"/>
          <w:szCs w:val="24"/>
          <w:lang w:eastAsia="ko-KR"/>
        </w:rPr>
        <w:t xml:space="preserve">estimated </w:t>
      </w:r>
      <w:r w:rsidR="002D582A" w:rsidRPr="00874EE6">
        <w:rPr>
          <w:rFonts w:ascii="Times New Roman" w:hAnsi="Times New Roman"/>
          <w:b/>
          <w:sz w:val="24"/>
          <w:szCs w:val="24"/>
          <w:lang w:eastAsia="ko-KR"/>
        </w:rPr>
        <w:t>total fecundity</w:t>
      </w:r>
      <w:r w:rsidR="00663E78" w:rsidRPr="00874EE6"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 w:rsidRPr="00874EE6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874EE6">
        <w:rPr>
          <w:rFonts w:ascii="Times New Roman"/>
          <w:b/>
          <w:i/>
          <w:color w:val="000000"/>
          <w:sz w:val="24"/>
        </w:rPr>
        <w:t>Bactrocera dorsalis</w:t>
      </w:r>
      <w:r w:rsidRPr="00874EE6">
        <w:rPr>
          <w:rFonts w:ascii="Times New Roman"/>
          <w:b/>
          <w:color w:val="000000"/>
          <w:sz w:val="24"/>
        </w:rPr>
        <w:t xml:space="preserve"> </w:t>
      </w:r>
      <w:r w:rsidR="002D582A" w:rsidRPr="00874EE6">
        <w:rPr>
          <w:rFonts w:ascii="Times New Roman"/>
          <w:b/>
          <w:color w:val="000000"/>
          <w:sz w:val="24"/>
        </w:rPr>
        <w:t>at various constant temperatures</w:t>
      </w:r>
    </w:p>
    <w:p w:rsidR="00DE4B60" w:rsidRPr="0037435C" w:rsidRDefault="00DE4B60" w:rsidP="00DE4B60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/>
          <w:color w:val="000000"/>
          <w:sz w:val="24"/>
        </w:rPr>
        <w:t xml:space="preserve"> </w:t>
      </w:r>
    </w:p>
    <w:tbl>
      <w:tblPr>
        <w:tblW w:w="410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2446"/>
      </w:tblGrid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emp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rature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E16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stimated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E166C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otal fecundity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64.7111925</w:t>
            </w:r>
          </w:p>
        </w:tc>
        <w:bookmarkStart w:id="0" w:name="_GoBack"/>
        <w:bookmarkEnd w:id="0"/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9.983689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405.5566166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561.4299753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707.6037652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844.0779861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9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970.8526382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087.927721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195.303236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92.979181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1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80.955558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59.232365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2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27.809604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86.687274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35.865375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75.343907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05.12287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25.202265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5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35.58209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6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36.262347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6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27.243034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7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08.524153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7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80.105703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41.987684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94.170096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9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36.652939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9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69.436214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92.519919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0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05.904056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09.588624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1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103.573622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987.8590524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862.4449134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33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727.3312056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3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582.5179289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428.0050833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4.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63.7926688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89.88068547</w:t>
            </w:r>
          </w:p>
        </w:tc>
      </w:tr>
      <w:tr w:rsidR="00133AAF" w:rsidRPr="00133AAF" w:rsidTr="00E166CB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.2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AAF" w:rsidRPr="00133AAF" w:rsidRDefault="00133AAF" w:rsidP="00133A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33AA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.60001284</w:t>
            </w:r>
          </w:p>
        </w:tc>
      </w:tr>
    </w:tbl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2C1F" w:rsidRDefault="00412C1F" w:rsidP="00133AAF">
      <w:pPr>
        <w:spacing w:after="0" w:line="240" w:lineRule="auto"/>
      </w:pPr>
      <w:r>
        <w:separator/>
      </w:r>
    </w:p>
  </w:endnote>
  <w:endnote w:type="continuationSeparator" w:id="0">
    <w:p w:rsidR="00412C1F" w:rsidRDefault="00412C1F" w:rsidP="00133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2C1F" w:rsidRDefault="00412C1F" w:rsidP="00133AAF">
      <w:pPr>
        <w:spacing w:after="0" w:line="240" w:lineRule="auto"/>
      </w:pPr>
      <w:r>
        <w:separator/>
      </w:r>
    </w:p>
  </w:footnote>
  <w:footnote w:type="continuationSeparator" w:id="0">
    <w:p w:rsidR="00412C1F" w:rsidRDefault="00412C1F" w:rsidP="00133A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92548"/>
    <w:rsid w:val="00133AAF"/>
    <w:rsid w:val="002604C3"/>
    <w:rsid w:val="002D582A"/>
    <w:rsid w:val="003E00F3"/>
    <w:rsid w:val="003F7B34"/>
    <w:rsid w:val="00412C1F"/>
    <w:rsid w:val="00571CD8"/>
    <w:rsid w:val="00593FD0"/>
    <w:rsid w:val="006616B9"/>
    <w:rsid w:val="00663E78"/>
    <w:rsid w:val="006F4D92"/>
    <w:rsid w:val="00762D50"/>
    <w:rsid w:val="00874EE6"/>
    <w:rsid w:val="008C398E"/>
    <w:rsid w:val="00B16C4D"/>
    <w:rsid w:val="00BC7BD1"/>
    <w:rsid w:val="00D14B3E"/>
    <w:rsid w:val="00DE4B60"/>
    <w:rsid w:val="00E166CB"/>
    <w:rsid w:val="00F241F5"/>
    <w:rsid w:val="00F31C56"/>
    <w:rsid w:val="00F7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427AA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A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3AAF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133A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3AAF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4-30T08:27:00Z</dcterms:created>
  <dcterms:modified xsi:type="dcterms:W3CDTF">2020-05-01T05:23:00Z</dcterms:modified>
</cp:coreProperties>
</file>